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2384" w:type="dxa"/>
        <w:jc w:val="left"/>
        <w:tblInd w:w="3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4"/>
        <w:gridCol w:w="900"/>
        <w:gridCol w:w="2340"/>
        <w:gridCol w:w="2160"/>
        <w:gridCol w:w="2250"/>
        <w:gridCol w:w="684"/>
        <w:gridCol w:w="684"/>
        <w:gridCol w:w="684"/>
        <w:gridCol w:w="684"/>
        <w:gridCol w:w="684"/>
      </w:tblGrid>
      <w:tr>
        <w:trPr>
          <w:trHeight w:val="470" w:hRule="exact"/>
        </w:trPr>
        <w:tc>
          <w:tcPr>
            <w:tcW w:w="131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Study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Locality #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Locality Name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Species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Coordinates</w:t>
            </w:r>
          </w:p>
        </w:tc>
        <w:tc>
          <w:tcPr>
            <w:tcW w:w="6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tDNA</w:t>
            </w:r>
          </w:p>
        </w:tc>
        <w:tc>
          <w:tcPr>
            <w:tcW w:w="6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i/>
                <w:i/>
                <w:sz w:val="20"/>
                <w:szCs w:val="20"/>
              </w:rPr>
            </w:pPr>
            <w:r>
              <w:rPr>
                <w:rFonts w:cs="Verdana" w:ascii="Times" w:hAnsi="Times"/>
                <w:i/>
                <w:sz w:val="20"/>
                <w:szCs w:val="20"/>
              </w:rPr>
              <w:t>adora3</w:t>
            </w:r>
          </w:p>
        </w:tc>
        <w:tc>
          <w:tcPr>
            <w:tcW w:w="6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i/>
                <w:i/>
                <w:sz w:val="20"/>
                <w:szCs w:val="20"/>
              </w:rPr>
            </w:pPr>
            <w:r>
              <w:rPr>
                <w:rFonts w:cs="Verdana" w:ascii="Times" w:hAnsi="Times"/>
                <w:i/>
                <w:sz w:val="20"/>
                <w:szCs w:val="20"/>
              </w:rPr>
              <w:t>fga</w:t>
            </w:r>
          </w:p>
        </w:tc>
        <w:tc>
          <w:tcPr>
            <w:tcW w:w="6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i/>
                <w:i/>
                <w:sz w:val="20"/>
                <w:szCs w:val="20"/>
              </w:rPr>
            </w:pPr>
            <w:r>
              <w:rPr>
                <w:rFonts w:cs="Verdana" w:ascii="Times" w:hAnsi="Times"/>
                <w:i/>
                <w:sz w:val="20"/>
                <w:szCs w:val="20"/>
              </w:rPr>
              <w:t>eno</w:t>
            </w:r>
          </w:p>
        </w:tc>
        <w:tc>
          <w:tcPr>
            <w:tcW w:w="6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i/>
                <w:i/>
                <w:sz w:val="20"/>
                <w:szCs w:val="20"/>
              </w:rPr>
            </w:pPr>
            <w:r>
              <w:rPr>
                <w:rFonts w:cs="Verdana" w:ascii="Times" w:hAnsi="Times"/>
                <w:i/>
                <w:sz w:val="20"/>
                <w:szCs w:val="20"/>
              </w:rPr>
              <w:t>vwf</w:t>
            </w:r>
          </w:p>
        </w:tc>
      </w:tr>
      <w:tr>
        <w:trPr>
          <w:trHeight w:val="443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Times" w:hAnsi="Times"/>
                <w:b/>
                <w:bCs/>
                <w:sz w:val="20"/>
                <w:szCs w:val="20"/>
              </w:rPr>
              <w:t>Yoder et al. (200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nkaran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tavaratr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3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Verdana" w:ascii="Times" w:hAnsi="Times"/>
                <w:sz w:val="20"/>
                <w:szCs w:val="20"/>
              </w:rPr>
              <w:t>03' 00", +4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03' 00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9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Tampol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simmonsi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6' 60", +4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5' 00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47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Ranomafana (Ifanadiana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ruf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5' 00", +4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7' 00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5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nden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murin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58' 00", +4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01' 00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0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Beza Mahafal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griseoruf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3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0' 00", +4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37' 00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Vohimena [Vohi]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murin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0' 00", +4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9' 00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namby [Manam]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murin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5' 60", +4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9' 60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ndranomena [And]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murin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09' 00", +4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33' 00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Kirindy (CFPF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berthae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03' 00", +4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39' 00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Kirindy (CFPF) [Kir]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murin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0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03' 00", +4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39' 00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boalimen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myoxin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5' 00", +4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7' 00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8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Bemarah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myoxin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06' 00", +4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7' 60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0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nkarafantsik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ravelobens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9' 60", +4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6' 60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0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nongariv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sambiranens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01' 00", +4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5' 00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</w:tr>
      <w:tr>
        <w:trPr>
          <w:trHeight w:val="432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Times" w:hAnsi="Times"/>
                <w:b/>
                <w:bCs/>
                <w:sz w:val="20"/>
                <w:szCs w:val="20"/>
              </w:rPr>
              <w:t xml:space="preserve">Louis et al. </w:t>
            </w:r>
          </w:p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Times" w:hAnsi="Times"/>
                <w:b/>
                <w:bCs/>
                <w:sz w:val="20"/>
                <w:szCs w:val="20"/>
              </w:rPr>
              <w:t>(2006a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njanaharibe-Su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mittermeiri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7' 27", +4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7' 53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Zahamen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simmonsi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9' 13", +4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4' 30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Betampon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simmonsi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55' 52", +4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2' 12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ntadi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Louis sp. nova 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8' 29", +4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5' 29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nanjar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jollyae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07' 30", +4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01' 03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Kianjavat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jollyae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2' 42", +4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52' 06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7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Ranomafana (Ifanadiana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ruf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5' 00", +4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7' 00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Kariang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Louis sp. nova 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5' 20", +4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2' 12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Vevemb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Louis sp. nova 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7' 22", +4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1' 02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nomb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Louis sp. nova 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3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01' 42", +4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3' 50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Tsimanampetsots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griseoruf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05' 10", +43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5' 09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Berobok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murin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58' 36", +4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39' 59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nkarafantsik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ravelobens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1' 43", +4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5' 60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ntafondr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Louis sp. nova 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02' 56", +4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3' 18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nongariv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sambiranens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01' 15", +4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6' 12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Lokob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mamiratr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3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4' 26", +4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8' 10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</w:tr>
      <w:tr>
        <w:trPr>
          <w:trHeight w:val="486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Times" w:hAnsi="Times"/>
                <w:b/>
                <w:bCs/>
                <w:sz w:val="20"/>
                <w:szCs w:val="20"/>
              </w:rPr>
              <w:t>Olivieri et al. (200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nkavan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tavaratr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6' 33", +4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2' 16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nalab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tavaratr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5' 14", +4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30' 04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ntadi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lehilahytsar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7' , +4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5'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Le Croiseme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51' 24", +4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01' 30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nkirihitr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murinus/M. myoxin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not available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diroval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myoxin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2' 47", +4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9' 02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ngatel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murin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4' 30", +4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58' 19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mpijoro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ravelobens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not available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hajamba Es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bongolavens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59' 34"; +4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0' 15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roakat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bongolavens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04' 57", +4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8' 05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riaran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ravelobens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8' 50", +4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1' 19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Tananvaova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ravelobens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8' 16", +4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39' 59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Tsiaramas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ravelobens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7' 57", +4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07' 21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mbodimahabib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bongolavens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9' 54", +4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8' 47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mbongab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danfossi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9' 38", +4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0' 44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njiamangiran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danfossi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09' 25", +4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4' 06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mbarijeb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56' 29", +4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2' 44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5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hatsinj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danfossi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7' 40", +4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7' 01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5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rasako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danfossi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5' 42", +4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7' 57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5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Bor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danfossi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51' 42", +4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2' 26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5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mbongomam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sambiranens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9' 43", +4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2' 35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52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nkozan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danfossi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31' 43", +4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2' 27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5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hilak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sambiranens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7' 12", +4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3' 38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5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Lokob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 xml:space="preserve">M. lokobensis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3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3' 24", +4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0' 31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5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nehok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 xml:space="preserve">M. lokobensis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3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5' 49", +4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7' 51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51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nkaran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tavaratr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58' 05", +4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08' 19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316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</w:tr>
      <w:tr>
        <w:trPr>
          <w:trHeight w:val="316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Times" w:hAnsi="Times"/>
                <w:b/>
                <w:bCs/>
                <w:sz w:val="20"/>
                <w:szCs w:val="20"/>
              </w:rPr>
              <w:t>This Stu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18"/>
              </w:rPr>
              <w:t>Montagne d’Ambr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2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8' 30", +4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3' 06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</w:tr>
      <w:tr>
        <w:trPr>
          <w:trHeight w:val="316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Bekaraok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3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09' 57", +4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3' 03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316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Bobankor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3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3' 33", +4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5' 04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316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rojej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8' 02", +4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50' 21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8</w:t>
            </w:r>
          </w:p>
        </w:tc>
      </w:tr>
      <w:tr>
        <w:trPr>
          <w:trHeight w:val="316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Riamaland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7' 06", +4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8' 54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Ile Ste. Mari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55' 22", +4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52' 29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6</w:t>
            </w:r>
          </w:p>
        </w:tc>
      </w:tr>
      <w:tr>
        <w:trPr>
          <w:trHeight w:val="316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Tampol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7' 13", +4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4' 32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3</w:t>
            </w:r>
          </w:p>
        </w:tc>
      </w:tr>
      <w:tr>
        <w:trPr>
          <w:trHeight w:val="316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mbohitantel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8' 34", +4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6' 26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316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rolamb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55' 22", +4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52' 29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316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ndrambovat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1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9' 45", +47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4' 06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</w:tr>
      <w:tr>
        <w:trPr>
          <w:trHeight w:val="317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Ivoron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9' 25", +4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56' 55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316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nantantel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59' 17", +4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55' 20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</w:tr>
      <w:tr>
        <w:trPr>
          <w:trHeight w:val="316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Bemanas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5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05' 07", +4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6' 31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316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ndrendah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52' 06", +4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3' 54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316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7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Vohondav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1' 12", +4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7' 12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7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havel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5' 30", +4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09' 06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7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Tongaenor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4' 12", +4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' 48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7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ntabor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3' 54", +43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50' 48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316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7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Vombosit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2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11' 18", +43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5' 54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7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Lambokel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52' 12", +4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38' 42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7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mbalimb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9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36' 42", +4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4' 36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316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7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ndranomanits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6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31' 12", +44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29' 12"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317" w:hRule="atLeast"/>
        </w:trPr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79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mbanja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-13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42' 11", +48</w:t>
            </w:r>
            <w:r>
              <w:rPr>
                <w:rFonts w:cs="Times" w:ascii="Times" w:hAnsi="Times"/>
              </w:rPr>
              <w:t>º</w:t>
            </w:r>
            <w:r>
              <w:rPr>
                <w:rFonts w:cs="Verdana" w:ascii="Times" w:hAnsi="Times"/>
                <w:sz w:val="20"/>
                <w:szCs w:val="20"/>
              </w:rPr>
              <w:t xml:space="preserve"> 30' 16"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317" w:hRule="exac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8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1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1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20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197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">
    <w:name w:val="a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04:09:00Z</dcterms:created>
  <dc:creator>David Weisrock</dc:creator>
  <dc:description/>
  <cp:keywords/>
  <dc:language>en-US</dc:language>
  <cp:lastModifiedBy>David Weisrock</cp:lastModifiedBy>
  <dcterms:modified xsi:type="dcterms:W3CDTF">2010-03-10T04:09:00Z</dcterms:modified>
  <cp:revision>3</cp:revision>
  <dc:subject/>
  <dc:title/>
</cp:coreProperties>
</file>